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F65" w:rsidRDefault="004F4F65" w:rsidP="004F4F65">
      <w:pPr>
        <w:pStyle w:val="BodyText"/>
        <w:tabs>
          <w:tab w:val="left" w:pos="0"/>
        </w:tabs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Pr="00450DB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Illustration of Super-learner algorithm and ensemble learning technique.</w:t>
      </w:r>
    </w:p>
    <w:p w:rsidR="00CF2222" w:rsidRPr="004F4F65" w:rsidRDefault="004F4F65">
      <w:pPr>
        <w:rPr>
          <w:lang w:val="en-US"/>
        </w:rPr>
      </w:pPr>
      <w:bookmarkStart w:id="0" w:name="_GoBack"/>
      <w:bookmarkEnd w:id="0"/>
    </w:p>
    <w:sectPr w:rsidR="00CF2222" w:rsidRPr="004F4F65" w:rsidSect="006D2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65"/>
    <w:rsid w:val="0003248C"/>
    <w:rsid w:val="00034F99"/>
    <w:rsid w:val="00035EEC"/>
    <w:rsid w:val="00045D87"/>
    <w:rsid w:val="0005315F"/>
    <w:rsid w:val="0005435B"/>
    <w:rsid w:val="00055591"/>
    <w:rsid w:val="00055BB2"/>
    <w:rsid w:val="00061B70"/>
    <w:rsid w:val="00095DDA"/>
    <w:rsid w:val="0009631C"/>
    <w:rsid w:val="00096B04"/>
    <w:rsid w:val="000A2A41"/>
    <w:rsid w:val="000B1423"/>
    <w:rsid w:val="000B3DDE"/>
    <w:rsid w:val="000B4D64"/>
    <w:rsid w:val="000C131A"/>
    <w:rsid w:val="000D01DB"/>
    <w:rsid w:val="000F52FB"/>
    <w:rsid w:val="000F6F18"/>
    <w:rsid w:val="0011337F"/>
    <w:rsid w:val="001673BC"/>
    <w:rsid w:val="001746F6"/>
    <w:rsid w:val="00174DA9"/>
    <w:rsid w:val="001753B9"/>
    <w:rsid w:val="00175C8F"/>
    <w:rsid w:val="00177A43"/>
    <w:rsid w:val="00177DE6"/>
    <w:rsid w:val="001B3D26"/>
    <w:rsid w:val="001C27EF"/>
    <w:rsid w:val="001E1DA9"/>
    <w:rsid w:val="001F49C5"/>
    <w:rsid w:val="001F4D33"/>
    <w:rsid w:val="00201E66"/>
    <w:rsid w:val="0020312E"/>
    <w:rsid w:val="00205326"/>
    <w:rsid w:val="0021474F"/>
    <w:rsid w:val="00226549"/>
    <w:rsid w:val="00230D0D"/>
    <w:rsid w:val="00231195"/>
    <w:rsid w:val="00246A9F"/>
    <w:rsid w:val="002514A2"/>
    <w:rsid w:val="00253725"/>
    <w:rsid w:val="002652C9"/>
    <w:rsid w:val="002754AA"/>
    <w:rsid w:val="00284514"/>
    <w:rsid w:val="00290406"/>
    <w:rsid w:val="00296648"/>
    <w:rsid w:val="002A4CDC"/>
    <w:rsid w:val="002B01C2"/>
    <w:rsid w:val="002B4298"/>
    <w:rsid w:val="002B679E"/>
    <w:rsid w:val="002C2B8E"/>
    <w:rsid w:val="002D5A7A"/>
    <w:rsid w:val="002E1D18"/>
    <w:rsid w:val="003121C7"/>
    <w:rsid w:val="00312C2F"/>
    <w:rsid w:val="003231B3"/>
    <w:rsid w:val="00335940"/>
    <w:rsid w:val="00336602"/>
    <w:rsid w:val="00341CBB"/>
    <w:rsid w:val="00347BB3"/>
    <w:rsid w:val="00364842"/>
    <w:rsid w:val="00371D6E"/>
    <w:rsid w:val="00393ECB"/>
    <w:rsid w:val="003A5996"/>
    <w:rsid w:val="003B192D"/>
    <w:rsid w:val="003C015C"/>
    <w:rsid w:val="003C7628"/>
    <w:rsid w:val="003E7BD2"/>
    <w:rsid w:val="004031CD"/>
    <w:rsid w:val="00416161"/>
    <w:rsid w:val="00417220"/>
    <w:rsid w:val="00423D67"/>
    <w:rsid w:val="00423FB4"/>
    <w:rsid w:val="00436A53"/>
    <w:rsid w:val="004428F6"/>
    <w:rsid w:val="00464472"/>
    <w:rsid w:val="0047064A"/>
    <w:rsid w:val="00470782"/>
    <w:rsid w:val="004729E5"/>
    <w:rsid w:val="00476146"/>
    <w:rsid w:val="00482EFE"/>
    <w:rsid w:val="00491C7A"/>
    <w:rsid w:val="0049362F"/>
    <w:rsid w:val="00493806"/>
    <w:rsid w:val="00495A99"/>
    <w:rsid w:val="004977BB"/>
    <w:rsid w:val="004A6724"/>
    <w:rsid w:val="004A7276"/>
    <w:rsid w:val="004B29D8"/>
    <w:rsid w:val="004F21DD"/>
    <w:rsid w:val="004F2370"/>
    <w:rsid w:val="004F4F65"/>
    <w:rsid w:val="00507EB7"/>
    <w:rsid w:val="00532868"/>
    <w:rsid w:val="005351C4"/>
    <w:rsid w:val="00540110"/>
    <w:rsid w:val="0055521C"/>
    <w:rsid w:val="00566329"/>
    <w:rsid w:val="0057100A"/>
    <w:rsid w:val="00586102"/>
    <w:rsid w:val="005870AE"/>
    <w:rsid w:val="00590C57"/>
    <w:rsid w:val="005912FA"/>
    <w:rsid w:val="00597436"/>
    <w:rsid w:val="005A06D6"/>
    <w:rsid w:val="005A1666"/>
    <w:rsid w:val="005A229D"/>
    <w:rsid w:val="005A74AF"/>
    <w:rsid w:val="005B5C2F"/>
    <w:rsid w:val="005B62F3"/>
    <w:rsid w:val="005D0240"/>
    <w:rsid w:val="005D6293"/>
    <w:rsid w:val="005E092A"/>
    <w:rsid w:val="005E66BE"/>
    <w:rsid w:val="005E70E9"/>
    <w:rsid w:val="005F1244"/>
    <w:rsid w:val="0060574B"/>
    <w:rsid w:val="00612E81"/>
    <w:rsid w:val="00613115"/>
    <w:rsid w:val="00626012"/>
    <w:rsid w:val="006266D4"/>
    <w:rsid w:val="00641A10"/>
    <w:rsid w:val="00652464"/>
    <w:rsid w:val="00655709"/>
    <w:rsid w:val="00664107"/>
    <w:rsid w:val="0066714C"/>
    <w:rsid w:val="00677C8C"/>
    <w:rsid w:val="00677E1D"/>
    <w:rsid w:val="00684C4C"/>
    <w:rsid w:val="00690009"/>
    <w:rsid w:val="006D2B8D"/>
    <w:rsid w:val="006E1049"/>
    <w:rsid w:val="006E3C7F"/>
    <w:rsid w:val="006F52CA"/>
    <w:rsid w:val="00710CD2"/>
    <w:rsid w:val="007174C7"/>
    <w:rsid w:val="00720048"/>
    <w:rsid w:val="00733848"/>
    <w:rsid w:val="007352A7"/>
    <w:rsid w:val="00741BF3"/>
    <w:rsid w:val="007467E9"/>
    <w:rsid w:val="00760912"/>
    <w:rsid w:val="0078258F"/>
    <w:rsid w:val="007970DC"/>
    <w:rsid w:val="007A1EB7"/>
    <w:rsid w:val="007C3BD8"/>
    <w:rsid w:val="007E5C9B"/>
    <w:rsid w:val="007F133D"/>
    <w:rsid w:val="008001DF"/>
    <w:rsid w:val="00807BC7"/>
    <w:rsid w:val="008108C2"/>
    <w:rsid w:val="00813FDF"/>
    <w:rsid w:val="008210CD"/>
    <w:rsid w:val="00851A1C"/>
    <w:rsid w:val="00855007"/>
    <w:rsid w:val="0086628D"/>
    <w:rsid w:val="00880053"/>
    <w:rsid w:val="008817FE"/>
    <w:rsid w:val="008901E2"/>
    <w:rsid w:val="008901F0"/>
    <w:rsid w:val="0089267B"/>
    <w:rsid w:val="00894809"/>
    <w:rsid w:val="008A69B4"/>
    <w:rsid w:val="008B293E"/>
    <w:rsid w:val="008C4A08"/>
    <w:rsid w:val="008C660C"/>
    <w:rsid w:val="008D0CAF"/>
    <w:rsid w:val="008D5E55"/>
    <w:rsid w:val="00920CBE"/>
    <w:rsid w:val="00920FD3"/>
    <w:rsid w:val="009215AB"/>
    <w:rsid w:val="00924657"/>
    <w:rsid w:val="00927C35"/>
    <w:rsid w:val="00927E0B"/>
    <w:rsid w:val="00930B0F"/>
    <w:rsid w:val="0093468B"/>
    <w:rsid w:val="009577D6"/>
    <w:rsid w:val="009578B3"/>
    <w:rsid w:val="009607C7"/>
    <w:rsid w:val="009634F4"/>
    <w:rsid w:val="00964BA8"/>
    <w:rsid w:val="00975AEA"/>
    <w:rsid w:val="009C054A"/>
    <w:rsid w:val="009D02B3"/>
    <w:rsid w:val="009D1555"/>
    <w:rsid w:val="009D27E1"/>
    <w:rsid w:val="009D2D1A"/>
    <w:rsid w:val="009D740C"/>
    <w:rsid w:val="009E31CA"/>
    <w:rsid w:val="00A033B9"/>
    <w:rsid w:val="00A41BE3"/>
    <w:rsid w:val="00A714BA"/>
    <w:rsid w:val="00A76406"/>
    <w:rsid w:val="00A8289F"/>
    <w:rsid w:val="00A84046"/>
    <w:rsid w:val="00A9068C"/>
    <w:rsid w:val="00AA11E6"/>
    <w:rsid w:val="00AA2AED"/>
    <w:rsid w:val="00AC6F16"/>
    <w:rsid w:val="00AD00F5"/>
    <w:rsid w:val="00AF500B"/>
    <w:rsid w:val="00B0141D"/>
    <w:rsid w:val="00B051BF"/>
    <w:rsid w:val="00B122A0"/>
    <w:rsid w:val="00B1340A"/>
    <w:rsid w:val="00B15C6A"/>
    <w:rsid w:val="00B32E55"/>
    <w:rsid w:val="00B35A23"/>
    <w:rsid w:val="00B42315"/>
    <w:rsid w:val="00B4414D"/>
    <w:rsid w:val="00B52E38"/>
    <w:rsid w:val="00B53028"/>
    <w:rsid w:val="00B558A1"/>
    <w:rsid w:val="00B70A18"/>
    <w:rsid w:val="00B731AF"/>
    <w:rsid w:val="00B82867"/>
    <w:rsid w:val="00B82EE9"/>
    <w:rsid w:val="00BA35E0"/>
    <w:rsid w:val="00BB04E3"/>
    <w:rsid w:val="00BD4298"/>
    <w:rsid w:val="00BE6784"/>
    <w:rsid w:val="00C023CA"/>
    <w:rsid w:val="00C023D2"/>
    <w:rsid w:val="00C03EB0"/>
    <w:rsid w:val="00C1197C"/>
    <w:rsid w:val="00C13AFB"/>
    <w:rsid w:val="00C168DF"/>
    <w:rsid w:val="00C3007E"/>
    <w:rsid w:val="00C311F1"/>
    <w:rsid w:val="00C3131D"/>
    <w:rsid w:val="00C34FD8"/>
    <w:rsid w:val="00C54A9A"/>
    <w:rsid w:val="00C57D68"/>
    <w:rsid w:val="00C62FF9"/>
    <w:rsid w:val="00C645D3"/>
    <w:rsid w:val="00C700D1"/>
    <w:rsid w:val="00CC232A"/>
    <w:rsid w:val="00CC3EE9"/>
    <w:rsid w:val="00CF7FBC"/>
    <w:rsid w:val="00D00433"/>
    <w:rsid w:val="00D126C4"/>
    <w:rsid w:val="00D2156B"/>
    <w:rsid w:val="00D236D9"/>
    <w:rsid w:val="00D23E39"/>
    <w:rsid w:val="00D268FE"/>
    <w:rsid w:val="00D4058C"/>
    <w:rsid w:val="00D42838"/>
    <w:rsid w:val="00D44C05"/>
    <w:rsid w:val="00D53E6A"/>
    <w:rsid w:val="00D72378"/>
    <w:rsid w:val="00D73E94"/>
    <w:rsid w:val="00D87220"/>
    <w:rsid w:val="00D87CC2"/>
    <w:rsid w:val="00D93600"/>
    <w:rsid w:val="00D954B4"/>
    <w:rsid w:val="00DA3303"/>
    <w:rsid w:val="00DC35D4"/>
    <w:rsid w:val="00DD2067"/>
    <w:rsid w:val="00DF5574"/>
    <w:rsid w:val="00E2774B"/>
    <w:rsid w:val="00E338CF"/>
    <w:rsid w:val="00E46403"/>
    <w:rsid w:val="00E51EE3"/>
    <w:rsid w:val="00E54BD3"/>
    <w:rsid w:val="00E672A2"/>
    <w:rsid w:val="00E70880"/>
    <w:rsid w:val="00E71133"/>
    <w:rsid w:val="00E82136"/>
    <w:rsid w:val="00E86B30"/>
    <w:rsid w:val="00E90F2B"/>
    <w:rsid w:val="00E9728B"/>
    <w:rsid w:val="00EA40A3"/>
    <w:rsid w:val="00EA4F80"/>
    <w:rsid w:val="00EA7D0C"/>
    <w:rsid w:val="00EB1854"/>
    <w:rsid w:val="00EB5F20"/>
    <w:rsid w:val="00ED41F7"/>
    <w:rsid w:val="00F00F00"/>
    <w:rsid w:val="00F163D2"/>
    <w:rsid w:val="00F1714A"/>
    <w:rsid w:val="00F207B9"/>
    <w:rsid w:val="00F26186"/>
    <w:rsid w:val="00F31840"/>
    <w:rsid w:val="00F41AD1"/>
    <w:rsid w:val="00F72220"/>
    <w:rsid w:val="00F75BCE"/>
    <w:rsid w:val="00F94CEF"/>
    <w:rsid w:val="00F95F7A"/>
    <w:rsid w:val="00F96C09"/>
    <w:rsid w:val="00FA37A5"/>
    <w:rsid w:val="00FA7139"/>
    <w:rsid w:val="00FB3737"/>
    <w:rsid w:val="00FB463F"/>
    <w:rsid w:val="00FB4A47"/>
    <w:rsid w:val="00FC3421"/>
    <w:rsid w:val="00FC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C702"/>
  <w15:chartTrackingRefBased/>
  <w15:docId w15:val="{46F4A4FD-927E-5C4F-864B-79CD6150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F4F65"/>
    <w:pPr>
      <w:spacing w:before="180" w:after="180" w:line="480" w:lineRule="auto"/>
      <w:ind w:right="567" w:firstLine="284"/>
      <w:jc w:val="both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4F4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-Angel Luque</dc:creator>
  <cp:keywords/>
  <dc:description/>
  <cp:lastModifiedBy>Miguel-Angel Luque</cp:lastModifiedBy>
  <cp:revision>1</cp:revision>
  <dcterms:created xsi:type="dcterms:W3CDTF">2018-01-22T08:27:00Z</dcterms:created>
  <dcterms:modified xsi:type="dcterms:W3CDTF">2018-01-22T08:28:00Z</dcterms:modified>
</cp:coreProperties>
</file>